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30980" w14:textId="62313A8E" w:rsidR="00B0692F" w:rsidRPr="00B0692F" w:rsidRDefault="00B316AA" w:rsidP="008D1C61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 xml:space="preserve">Multimedia Appendix </w:t>
      </w:r>
      <w:r>
        <w:rPr>
          <w:rFonts w:eastAsiaTheme="minorEastAsia" w:hint="eastAsia"/>
        </w:rPr>
        <w:t>1</w:t>
      </w:r>
      <w:r w:rsidR="000236C3">
        <w:rPr>
          <w:rFonts w:eastAsiaTheme="minorEastAsia" w:hint="eastAsia"/>
        </w:rPr>
        <w:t>5</w:t>
      </w:r>
      <w:r w:rsidRPr="00A45D28">
        <w:rPr>
          <w:rFonts w:eastAsiaTheme="minorEastAsia"/>
        </w:rPr>
        <w:t>.</w:t>
      </w:r>
      <w:r w:rsidR="00E63E01" w:rsidRPr="00E63E01">
        <w:t xml:space="preserve"> </w:t>
      </w:r>
      <w:r w:rsidR="00B60C41">
        <w:rPr>
          <w:rFonts w:eastAsiaTheme="minorEastAsia" w:hint="eastAsia"/>
        </w:rPr>
        <w:t>A</w:t>
      </w:r>
      <w:r w:rsidR="00E63E01" w:rsidRPr="00E63E01">
        <w:rPr>
          <w:rFonts w:eastAsiaTheme="minorEastAsia"/>
        </w:rPr>
        <w:t>ssociations between desire for hepatitis virus testing and exposure to individual digital advertising channels</w:t>
      </w:r>
    </w:p>
    <w:p w14:paraId="6ED5DB22" w14:textId="2A4D6C02" w:rsidR="00F764D1" w:rsidRDefault="002C1E1B" w:rsidP="00E63E01">
      <w:pPr>
        <w:widowControl/>
        <w:jc w:val="center"/>
      </w:pPr>
      <w:r>
        <w:rPr>
          <w:noProof/>
        </w:rPr>
        <w:drawing>
          <wp:inline distT="0" distB="0" distL="0" distR="0" wp14:anchorId="77355D64" wp14:editId="28821D99">
            <wp:extent cx="6645910" cy="6605905"/>
            <wp:effectExtent l="0" t="0" r="2540" b="4445"/>
            <wp:docPr id="721810980" name="図 3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810980" name="図 3" descr="グラフ, 箱ひげ図&#10;&#10;AI 生成コンテンツは誤りを含む可能性があります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0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F66E4" w14:textId="77D96720" w:rsidR="002C1E1B" w:rsidRDefault="001665CE" w:rsidP="002C1E1B">
      <w:pPr>
        <w:widowControl/>
        <w:rPr>
          <w:rFonts w:ascii="Times New Roman" w:hAnsi="Times New Roman" w:cs="Times New Roman"/>
        </w:rPr>
      </w:pPr>
      <w:r w:rsidRPr="00F07F8E">
        <w:rPr>
          <w:rFonts w:ascii="Times New Roman" w:hAnsi="Times New Roman" w:cs="Times New Roman"/>
        </w:rPr>
        <w:t xml:space="preserve">This presents sensitivity analyses of associations between desire for hepatitis virus testing and exposure to individual digital advertising channels using modified Poisson regression. The highest </w:t>
      </w:r>
      <w:r w:rsidR="00B6622A" w:rsidRPr="00F07F8E">
        <w:rPr>
          <w:rFonts w:ascii="Times New Roman" w:hAnsi="Times New Roman" w:cs="Times New Roman"/>
        </w:rPr>
        <w:t xml:space="preserve">prevalence ratios (PR) </w:t>
      </w:r>
      <w:r w:rsidRPr="00F07F8E">
        <w:rPr>
          <w:rFonts w:ascii="Times New Roman" w:hAnsi="Times New Roman" w:cs="Times New Roman"/>
        </w:rPr>
        <w:t xml:space="preserve">were observed for other discount store in-store </w:t>
      </w:r>
      <w:r w:rsidR="00455773">
        <w:rPr>
          <w:rFonts w:ascii="Times New Roman" w:hAnsi="Times New Roman" w:cs="Times New Roman"/>
        </w:rPr>
        <w:t>advertisements</w:t>
      </w:r>
      <w:r w:rsidRPr="00F07F8E">
        <w:rPr>
          <w:rFonts w:ascii="Times New Roman" w:hAnsi="Times New Roman" w:cs="Times New Roman"/>
        </w:rPr>
        <w:t xml:space="preserve"> (PR 2.64, 95% </w:t>
      </w:r>
      <w:r w:rsidR="00F07F8E" w:rsidRPr="00F07F8E">
        <w:rPr>
          <w:rFonts w:ascii="Times New Roman" w:hAnsi="Times New Roman" w:cs="Times New Roman"/>
        </w:rPr>
        <w:t xml:space="preserve">confidence interval </w:t>
      </w:r>
      <w:r w:rsidR="00B6622A" w:rsidRPr="00F07F8E">
        <w:rPr>
          <w:rFonts w:ascii="Times New Roman" w:hAnsi="Times New Roman" w:cs="Times New Roman"/>
        </w:rPr>
        <w:t>[</w:t>
      </w:r>
      <w:r w:rsidR="00F07F8E">
        <w:rPr>
          <w:rFonts w:ascii="Times New Roman" w:hAnsi="Times New Roman" w:cs="Times New Roman" w:hint="eastAsia"/>
        </w:rPr>
        <w:t>CI</w:t>
      </w:r>
      <w:r w:rsidR="00B6622A" w:rsidRPr="00F07F8E">
        <w:rPr>
          <w:rFonts w:ascii="Times New Roman" w:hAnsi="Times New Roman" w:cs="Times New Roman"/>
        </w:rPr>
        <w:t>]</w:t>
      </w:r>
      <w:r w:rsidRPr="00F07F8E">
        <w:rPr>
          <w:rFonts w:ascii="Times New Roman" w:hAnsi="Times New Roman" w:cs="Times New Roman"/>
        </w:rPr>
        <w:t xml:space="preserve"> 1.51-4.59), Ito </w:t>
      </w:r>
      <w:proofErr w:type="spellStart"/>
      <w:r w:rsidRPr="00F07F8E">
        <w:rPr>
          <w:rFonts w:ascii="Times New Roman" w:hAnsi="Times New Roman" w:cs="Times New Roman"/>
        </w:rPr>
        <w:t>Yokado</w:t>
      </w:r>
      <w:proofErr w:type="spellEnd"/>
      <w:r w:rsidRPr="00F07F8E">
        <w:rPr>
          <w:rFonts w:ascii="Times New Roman" w:hAnsi="Times New Roman" w:cs="Times New Roman"/>
        </w:rPr>
        <w:t xml:space="preserve"> in-store </w:t>
      </w:r>
      <w:r w:rsidR="00455773">
        <w:rPr>
          <w:rFonts w:ascii="Times New Roman" w:hAnsi="Times New Roman" w:cs="Times New Roman"/>
        </w:rPr>
        <w:t>advertisements</w:t>
      </w:r>
      <w:r w:rsidRPr="00F07F8E">
        <w:rPr>
          <w:rFonts w:ascii="Times New Roman" w:hAnsi="Times New Roman" w:cs="Times New Roman"/>
        </w:rPr>
        <w:t xml:space="preserve"> (PR 1.72, 95% CI 1.13-2.63), Don Quijote in-store </w:t>
      </w:r>
      <w:r w:rsidR="00455773">
        <w:rPr>
          <w:rFonts w:ascii="Times New Roman" w:hAnsi="Times New Roman" w:cs="Times New Roman"/>
        </w:rPr>
        <w:t>advertisements</w:t>
      </w:r>
      <w:r w:rsidRPr="00F07F8E">
        <w:rPr>
          <w:rFonts w:ascii="Times New Roman" w:hAnsi="Times New Roman" w:cs="Times New Roman"/>
        </w:rPr>
        <w:t xml:space="preserve"> (PR 1.72, 95% CI 1.18-2.51), </w:t>
      </w:r>
      <w:proofErr w:type="spellStart"/>
      <w:r w:rsidRPr="00F07F8E">
        <w:rPr>
          <w:rFonts w:ascii="Times New Roman" w:hAnsi="Times New Roman" w:cs="Times New Roman"/>
        </w:rPr>
        <w:t>Welcia</w:t>
      </w:r>
      <w:proofErr w:type="spellEnd"/>
      <w:r w:rsidRPr="00F07F8E">
        <w:rPr>
          <w:rFonts w:ascii="Times New Roman" w:hAnsi="Times New Roman" w:cs="Times New Roman"/>
        </w:rPr>
        <w:t xml:space="preserve"> in-store </w:t>
      </w:r>
      <w:r w:rsidR="00455773">
        <w:rPr>
          <w:rFonts w:ascii="Times New Roman" w:hAnsi="Times New Roman" w:cs="Times New Roman"/>
        </w:rPr>
        <w:t>advertisements</w:t>
      </w:r>
      <w:r w:rsidRPr="00F07F8E">
        <w:rPr>
          <w:rFonts w:ascii="Times New Roman" w:hAnsi="Times New Roman" w:cs="Times New Roman"/>
        </w:rPr>
        <w:t xml:space="preserve"> (PR 1.71, 95% CI 1.13-2.59), and Lawson in-store </w:t>
      </w:r>
      <w:r w:rsidR="00455773">
        <w:rPr>
          <w:rFonts w:ascii="Times New Roman" w:hAnsi="Times New Roman" w:cs="Times New Roman"/>
        </w:rPr>
        <w:t>advertisements</w:t>
      </w:r>
      <w:r w:rsidRPr="00F07F8E">
        <w:rPr>
          <w:rFonts w:ascii="Times New Roman" w:hAnsi="Times New Roman" w:cs="Times New Roman"/>
        </w:rPr>
        <w:t xml:space="preserve"> (PR 1.49, 95% CI 1.19-1.87).</w:t>
      </w:r>
    </w:p>
    <w:p w14:paraId="3460F7D9" w14:textId="77777777" w:rsidR="00570E5D" w:rsidRPr="00570E5D" w:rsidRDefault="00570E5D" w:rsidP="002C1E1B">
      <w:pPr>
        <w:widowControl/>
        <w:rPr>
          <w:rFonts w:ascii="Times New Roman" w:hAnsi="Times New Roman" w:cs="Times New Roman"/>
        </w:rPr>
      </w:pPr>
    </w:p>
    <w:sectPr w:rsidR="00570E5D" w:rsidRPr="00570E5D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D5D46" w14:textId="77777777" w:rsidR="00A20CCE" w:rsidRDefault="00A20CCE" w:rsidP="00FD61EB">
      <w:pPr>
        <w:spacing w:after="0" w:line="240" w:lineRule="auto"/>
      </w:pPr>
      <w:r>
        <w:separator/>
      </w:r>
    </w:p>
  </w:endnote>
  <w:endnote w:type="continuationSeparator" w:id="0">
    <w:p w14:paraId="11F8C48C" w14:textId="77777777" w:rsidR="00A20CCE" w:rsidRDefault="00A20CCE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E3982" w14:textId="77777777" w:rsidR="00A20CCE" w:rsidRDefault="00A20CCE" w:rsidP="00FD61EB">
      <w:pPr>
        <w:spacing w:after="0" w:line="240" w:lineRule="auto"/>
      </w:pPr>
      <w:r>
        <w:separator/>
      </w:r>
    </w:p>
  </w:footnote>
  <w:footnote w:type="continuationSeparator" w:id="0">
    <w:p w14:paraId="25BF6080" w14:textId="77777777" w:rsidR="00A20CCE" w:rsidRDefault="00A20CCE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36C3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665CE"/>
    <w:rsid w:val="001717D3"/>
    <w:rsid w:val="001936BB"/>
    <w:rsid w:val="001B27F1"/>
    <w:rsid w:val="001B5C4B"/>
    <w:rsid w:val="001C373A"/>
    <w:rsid w:val="001D07B9"/>
    <w:rsid w:val="001E2C12"/>
    <w:rsid w:val="001E3E4B"/>
    <w:rsid w:val="001F31BA"/>
    <w:rsid w:val="001F330F"/>
    <w:rsid w:val="001F4EC0"/>
    <w:rsid w:val="001F5F27"/>
    <w:rsid w:val="00202C20"/>
    <w:rsid w:val="00205A77"/>
    <w:rsid w:val="00205D0C"/>
    <w:rsid w:val="002067BB"/>
    <w:rsid w:val="00215BF1"/>
    <w:rsid w:val="00230E59"/>
    <w:rsid w:val="00233F10"/>
    <w:rsid w:val="00267CE8"/>
    <w:rsid w:val="00284360"/>
    <w:rsid w:val="00293165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46244"/>
    <w:rsid w:val="003627F3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5773"/>
    <w:rsid w:val="00457151"/>
    <w:rsid w:val="004805DA"/>
    <w:rsid w:val="004A143F"/>
    <w:rsid w:val="004A3B2C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6AC6"/>
    <w:rsid w:val="005424BC"/>
    <w:rsid w:val="00562085"/>
    <w:rsid w:val="00564868"/>
    <w:rsid w:val="00566D97"/>
    <w:rsid w:val="00570E5D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13F4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832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E7F03"/>
    <w:rsid w:val="009F2E39"/>
    <w:rsid w:val="009F51A1"/>
    <w:rsid w:val="00A0192B"/>
    <w:rsid w:val="00A03FD8"/>
    <w:rsid w:val="00A042E9"/>
    <w:rsid w:val="00A20CCE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1A08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A7A66"/>
    <w:rsid w:val="00AC720C"/>
    <w:rsid w:val="00B0692F"/>
    <w:rsid w:val="00B15CCF"/>
    <w:rsid w:val="00B316AA"/>
    <w:rsid w:val="00B317E2"/>
    <w:rsid w:val="00B35570"/>
    <w:rsid w:val="00B60C41"/>
    <w:rsid w:val="00B61CE2"/>
    <w:rsid w:val="00B6622A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1509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D2F55"/>
    <w:rsid w:val="00CF046C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E2492"/>
    <w:rsid w:val="00DF1CE8"/>
    <w:rsid w:val="00DF77AA"/>
    <w:rsid w:val="00E14D6A"/>
    <w:rsid w:val="00E235DC"/>
    <w:rsid w:val="00E27FE6"/>
    <w:rsid w:val="00E30260"/>
    <w:rsid w:val="00E32889"/>
    <w:rsid w:val="00E3765A"/>
    <w:rsid w:val="00E4323B"/>
    <w:rsid w:val="00E52FCB"/>
    <w:rsid w:val="00E54CA2"/>
    <w:rsid w:val="00E629E4"/>
    <w:rsid w:val="00E62D13"/>
    <w:rsid w:val="00E63E01"/>
    <w:rsid w:val="00E65F14"/>
    <w:rsid w:val="00E7217B"/>
    <w:rsid w:val="00E85C0B"/>
    <w:rsid w:val="00E934AE"/>
    <w:rsid w:val="00EA4F5B"/>
    <w:rsid w:val="00EA731F"/>
    <w:rsid w:val="00EB253B"/>
    <w:rsid w:val="00EB74FA"/>
    <w:rsid w:val="00EC4A17"/>
    <w:rsid w:val="00F03312"/>
    <w:rsid w:val="00F0461C"/>
    <w:rsid w:val="00F06620"/>
    <w:rsid w:val="00F07F8E"/>
    <w:rsid w:val="00F12B3C"/>
    <w:rsid w:val="00F22984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63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13</cp:revision>
  <dcterms:created xsi:type="dcterms:W3CDTF">2026-02-15T06:00:00Z</dcterms:created>
  <dcterms:modified xsi:type="dcterms:W3CDTF">2026-03-19T09:18:00Z</dcterms:modified>
</cp:coreProperties>
</file>